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3BE22D" w14:textId="09587701" w:rsidR="00C82AB0" w:rsidRDefault="00520930">
      <w:pPr>
        <w:rPr>
          <w:b/>
          <w:bCs/>
          <w:lang w:val="en-US"/>
        </w:rPr>
      </w:pPr>
      <w:r w:rsidRPr="00520930">
        <w:rPr>
          <w:b/>
          <w:bCs/>
          <w:lang w:val="en-US"/>
        </w:rPr>
        <w:t xml:space="preserve">Appendix </w:t>
      </w:r>
      <w:r w:rsidR="00E179F9">
        <w:rPr>
          <w:b/>
          <w:bCs/>
          <w:lang w:val="en-US"/>
        </w:rPr>
        <w:t>3</w:t>
      </w:r>
      <w:r w:rsidRPr="00520930">
        <w:rPr>
          <w:b/>
          <w:bCs/>
          <w:lang w:val="en-US"/>
        </w:rPr>
        <w:t xml:space="preserve">. </w:t>
      </w:r>
      <w:r w:rsidR="00E179F9">
        <w:rPr>
          <w:b/>
          <w:bCs/>
          <w:lang w:val="en-US"/>
        </w:rPr>
        <w:t>S</w:t>
      </w:r>
      <w:r w:rsidRPr="00520930">
        <w:rPr>
          <w:b/>
          <w:bCs/>
          <w:lang w:val="en-US"/>
        </w:rPr>
        <w:t xml:space="preserve">tatistical </w:t>
      </w:r>
      <w:r w:rsidR="00E179F9" w:rsidRPr="00520930">
        <w:rPr>
          <w:b/>
          <w:bCs/>
          <w:lang w:val="en-US"/>
        </w:rPr>
        <w:t>Details</w:t>
      </w:r>
    </w:p>
    <w:p w14:paraId="16926E67" w14:textId="32E8785A" w:rsidR="00ED79BD" w:rsidRPr="003251B2" w:rsidRDefault="003E4DBC">
      <w:pPr>
        <w:rPr>
          <w:lang w:val="en-US"/>
        </w:rPr>
      </w:pPr>
      <w:r w:rsidRPr="003251B2">
        <w:rPr>
          <w:lang w:val="en-US"/>
        </w:rPr>
        <w:t xml:space="preserve">Table </w:t>
      </w:r>
      <w:r w:rsidR="004F778D">
        <w:rPr>
          <w:lang w:val="en-US"/>
        </w:rPr>
        <w:t>A</w:t>
      </w:r>
      <w:r w:rsidR="005908E8">
        <w:rPr>
          <w:lang w:val="en-US"/>
        </w:rPr>
        <w:t>3</w:t>
      </w:r>
      <w:r w:rsidRPr="003251B2">
        <w:rPr>
          <w:lang w:val="en-US"/>
        </w:rPr>
        <w:t xml:space="preserve">.1. Variance Inflation </w:t>
      </w:r>
      <w:r w:rsidR="003251B2" w:rsidRPr="003251B2">
        <w:rPr>
          <w:lang w:val="en-US"/>
        </w:rPr>
        <w:t>Factors for the selected model</w:t>
      </w:r>
      <w:r w:rsidR="004F778D">
        <w:rPr>
          <w:lang w:val="en-US"/>
        </w:rPr>
        <w:t>.</w:t>
      </w:r>
    </w:p>
    <w:p w14:paraId="0E97FC87" w14:textId="5294675F" w:rsidR="00ED79BD" w:rsidRPr="00ED79BD" w:rsidRDefault="00ED79BD" w:rsidP="004F778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</w:pPr>
      <w:r w:rsidRPr="00ED79B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HomeAway   </w:t>
      </w:r>
      <w:r w:rsidRPr="003251B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ab/>
      </w:r>
      <w:r w:rsidRPr="00ED79B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Weight1     </w:t>
      </w:r>
      <w:r w:rsidR="004F778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ab/>
      </w:r>
      <w:r w:rsidRPr="00ED79B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Batch </w:t>
      </w:r>
      <w:r w:rsidRPr="003251B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ab/>
      </w:r>
      <w:proofErr w:type="spellStart"/>
      <w:r w:rsidRPr="00ED79B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>flavonols</w:t>
      </w:r>
      <w:proofErr w:type="spellEnd"/>
    </w:p>
    <w:p w14:paraId="77BF7EC9" w14:textId="6DD9AB7A" w:rsidR="00ED79BD" w:rsidRPr="00ED79BD" w:rsidRDefault="00ED79BD" w:rsidP="004F778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ED79B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1.068  </w:t>
      </w:r>
      <w:r w:rsidRPr="003251B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ab/>
      </w:r>
      <w:r w:rsidR="004F778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ab/>
      </w:r>
      <w:r w:rsidRPr="00ED79B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1.174  </w:t>
      </w:r>
      <w:r w:rsidRPr="003251B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ab/>
      </w:r>
      <w:r w:rsidR="004F778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ab/>
      </w:r>
      <w:r w:rsidRPr="00ED79B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>6.00</w:t>
      </w:r>
      <w:r w:rsidRPr="003251B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>1</w:t>
      </w:r>
      <w:r w:rsidRPr="00ED79B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  </w:t>
      </w:r>
      <w:r w:rsidRPr="003251B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ab/>
      </w:r>
      <w:r w:rsidRPr="00ED79BD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>5.841</w:t>
      </w:r>
    </w:p>
    <w:p w14:paraId="09064AD5" w14:textId="77777777" w:rsidR="00ED79BD" w:rsidRDefault="00ED79BD">
      <w:pPr>
        <w:rPr>
          <w:b/>
          <w:bCs/>
          <w:lang w:val="en-US"/>
        </w:rPr>
      </w:pPr>
    </w:p>
    <w:p w14:paraId="68ED09D1" w14:textId="77777777" w:rsidR="006026D4" w:rsidRDefault="006026D4">
      <w:pPr>
        <w:rPr>
          <w:b/>
          <w:bCs/>
          <w:lang w:val="en-US"/>
        </w:rPr>
      </w:pPr>
    </w:p>
    <w:p w14:paraId="149B41C3" w14:textId="7364A859" w:rsidR="00520930" w:rsidRDefault="006026D4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779B5F0E" wp14:editId="5A1A896C">
            <wp:extent cx="5731510" cy="4516755"/>
            <wp:effectExtent l="0" t="0" r="2540" b="0"/>
            <wp:docPr id="12886002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600278" name="Picture 128860027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1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5879E" w14:textId="6B9CBA27" w:rsidR="00BA0F3E" w:rsidRDefault="00BA0F3E">
      <w:pPr>
        <w:rPr>
          <w:lang w:val="en-US"/>
        </w:rPr>
      </w:pPr>
      <w:r w:rsidRPr="00BA0F3E">
        <w:rPr>
          <w:lang w:val="en-US"/>
        </w:rPr>
        <w:t>Figure A</w:t>
      </w:r>
      <w:r w:rsidR="005908E8">
        <w:rPr>
          <w:lang w:val="en-US"/>
        </w:rPr>
        <w:t>3</w:t>
      </w:r>
      <w:r w:rsidRPr="00BA0F3E">
        <w:rPr>
          <w:lang w:val="en-US"/>
        </w:rPr>
        <w:t>.1. Correlogram of predictors of caterpillar growth rate</w:t>
      </w:r>
      <w:r w:rsidR="001B2087">
        <w:rPr>
          <w:lang w:val="en-US"/>
        </w:rPr>
        <w:t xml:space="preserve"> used in the full model</w:t>
      </w:r>
      <w:r>
        <w:rPr>
          <w:lang w:val="en-US"/>
        </w:rPr>
        <w:t xml:space="preserve">. </w:t>
      </w:r>
      <w:r w:rsidR="009F7726">
        <w:rPr>
          <w:lang w:val="en-US"/>
        </w:rPr>
        <w:t xml:space="preserve">PI = Phylogenetic Isolation, </w:t>
      </w:r>
      <w:r w:rsidR="00D270F1">
        <w:rPr>
          <w:lang w:val="en-US"/>
        </w:rPr>
        <w:t xml:space="preserve">Weight1  = </w:t>
      </w:r>
      <w:r w:rsidR="001B2087">
        <w:rPr>
          <w:lang w:val="en-US"/>
        </w:rPr>
        <w:t>initial</w:t>
      </w:r>
      <w:r w:rsidR="00D270F1">
        <w:rPr>
          <w:lang w:val="en-US"/>
        </w:rPr>
        <w:t xml:space="preserve"> mass of caterpillar, CN = carbon-nitrogen ratio, </w:t>
      </w:r>
      <w:proofErr w:type="spellStart"/>
      <w:r w:rsidR="0004276C">
        <w:rPr>
          <w:lang w:val="en-US"/>
        </w:rPr>
        <w:t>TotalPP</w:t>
      </w:r>
      <w:proofErr w:type="spellEnd"/>
      <w:r w:rsidR="0004276C">
        <w:rPr>
          <w:lang w:val="en-US"/>
        </w:rPr>
        <w:t xml:space="preserve"> = total polyphenol concentration, </w:t>
      </w:r>
      <w:r w:rsidR="0064675B">
        <w:rPr>
          <w:lang w:val="en-US"/>
        </w:rPr>
        <w:t>AOA = anti-oxidant activity.</w:t>
      </w:r>
    </w:p>
    <w:p w14:paraId="42AC2BB7" w14:textId="77777777" w:rsidR="00313268" w:rsidRDefault="00313268">
      <w:pPr>
        <w:rPr>
          <w:lang w:val="en-US"/>
        </w:rPr>
      </w:pPr>
    </w:p>
    <w:p w14:paraId="10A3200D" w14:textId="77777777" w:rsidR="00E728F9" w:rsidRPr="00E728F9" w:rsidRDefault="00E728F9" w:rsidP="00E728F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3BFC7F6" w14:textId="77777777" w:rsidR="00E728F9" w:rsidRPr="00E728F9" w:rsidRDefault="00E728F9" w:rsidP="00E728F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A8D292B" w14:textId="14B17EF0" w:rsidR="00313268" w:rsidRDefault="00E728F9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85F85A4" wp14:editId="02A34CF7">
            <wp:extent cx="5387009" cy="4401249"/>
            <wp:effectExtent l="0" t="0" r="4445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4A58A05-8535-953B-33CF-D3173381D1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34A58A05-8535-953B-33CF-D3173381D1D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75" cy="44098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F246A6" w14:textId="7A8CB25B" w:rsidR="00E728F9" w:rsidRDefault="00E728F9">
      <w:pPr>
        <w:rPr>
          <w:lang w:val="en-US"/>
        </w:rPr>
      </w:pPr>
      <w:r>
        <w:rPr>
          <w:lang w:val="en-US"/>
        </w:rPr>
        <w:t>Table A</w:t>
      </w:r>
      <w:r w:rsidR="005908E8">
        <w:rPr>
          <w:lang w:val="en-US"/>
        </w:rPr>
        <w:t>3</w:t>
      </w:r>
      <w:r>
        <w:rPr>
          <w:lang w:val="en-US"/>
        </w:rPr>
        <w:t xml:space="preserve">.2. </w:t>
      </w:r>
      <w:r w:rsidR="001C4D88">
        <w:rPr>
          <w:lang w:val="en-US"/>
        </w:rPr>
        <w:t xml:space="preserve">The top 50 models </w:t>
      </w:r>
      <w:r w:rsidR="005E13E7">
        <w:rPr>
          <w:lang w:val="en-US"/>
        </w:rPr>
        <w:t xml:space="preserve">based on </w:t>
      </w:r>
      <w:proofErr w:type="spellStart"/>
      <w:r w:rsidR="005E13E7">
        <w:rPr>
          <w:lang w:val="en-US"/>
        </w:rPr>
        <w:t>AICc</w:t>
      </w:r>
      <w:proofErr w:type="spellEnd"/>
      <w:r w:rsidR="005E13E7">
        <w:rPr>
          <w:lang w:val="en-US"/>
        </w:rPr>
        <w:t xml:space="preserve"> </w:t>
      </w:r>
      <w:r w:rsidR="001C4D88">
        <w:rPr>
          <w:lang w:val="en-US"/>
        </w:rPr>
        <w:t>found using</w:t>
      </w:r>
      <w:r w:rsidR="005E13E7">
        <w:rPr>
          <w:lang w:val="en-US"/>
        </w:rPr>
        <w:t xml:space="preserve"> </w:t>
      </w:r>
      <w:r w:rsidR="00152756">
        <w:rPr>
          <w:lang w:val="en-US"/>
        </w:rPr>
        <w:t>Dredge for larval growth rate.</w:t>
      </w:r>
    </w:p>
    <w:p w14:paraId="2B74D068" w14:textId="77777777" w:rsidR="00B80AD1" w:rsidRDefault="00B80AD1" w:rsidP="003603A9">
      <w:pPr>
        <w:rPr>
          <w:lang w:val="en-US"/>
        </w:rPr>
      </w:pPr>
    </w:p>
    <w:p w14:paraId="39665618" w14:textId="3FD97FD5" w:rsidR="00B80AD1" w:rsidRPr="001B3EAF" w:rsidRDefault="00B80AD1" w:rsidP="00360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</w:pPr>
      <w:r w:rsidRPr="001B3EA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 </w:t>
      </w:r>
      <w:r w:rsidRPr="00B6739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single" w:sz="4" w:space="0" w:color="auto"/>
          <w:lang w:eastAsia="en-GB"/>
          <w14:ligatures w14:val="none"/>
        </w:rPr>
        <w:t xml:space="preserve">Groups   </w:t>
      </w:r>
      <w:r w:rsidR="001764E4" w:rsidRPr="00B6739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single" w:sz="4" w:space="0" w:color="auto"/>
          <w:lang w:eastAsia="en-GB"/>
          <w14:ligatures w14:val="none"/>
        </w:rPr>
        <w:tab/>
      </w:r>
      <w:r w:rsidR="00F20054" w:rsidRPr="00B6739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single" w:sz="4" w:space="0" w:color="auto"/>
          <w:lang w:eastAsia="en-GB"/>
          <w14:ligatures w14:val="none"/>
        </w:rPr>
        <w:tab/>
      </w:r>
      <w:r w:rsidRPr="00B6739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single" w:sz="4" w:space="0" w:color="auto"/>
          <w:lang w:eastAsia="en-GB"/>
          <w14:ligatures w14:val="none"/>
        </w:rPr>
        <w:t xml:space="preserve">Variance </w:t>
      </w:r>
      <w:r w:rsidR="001764E4" w:rsidRPr="00B6739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single" w:sz="4" w:space="0" w:color="auto"/>
          <w:lang w:eastAsia="en-GB"/>
          <w14:ligatures w14:val="none"/>
        </w:rPr>
        <w:tab/>
      </w:r>
      <w:proofErr w:type="spellStart"/>
      <w:r w:rsidRPr="00B6739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single" w:sz="4" w:space="0" w:color="auto"/>
          <w:lang w:eastAsia="en-GB"/>
          <w14:ligatures w14:val="none"/>
        </w:rPr>
        <w:t>Std.Dev</w:t>
      </w:r>
      <w:proofErr w:type="spellEnd"/>
      <w:r w:rsidRPr="00B6739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single" w:sz="4" w:space="0" w:color="auto"/>
          <w:lang w:eastAsia="en-GB"/>
          <w14:ligatures w14:val="none"/>
        </w:rPr>
        <w:t>.</w:t>
      </w:r>
    </w:p>
    <w:p w14:paraId="2601A206" w14:textId="0512F33A" w:rsidR="00B80AD1" w:rsidRPr="001B3EAF" w:rsidRDefault="00B80AD1" w:rsidP="00360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</w:pPr>
      <w:r w:rsidRPr="001B3EA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 Food     </w:t>
      </w:r>
      <w:r w:rsidR="001764E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ab/>
      </w:r>
      <w:r w:rsidR="001764E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ab/>
      </w:r>
      <w:r w:rsidRPr="001B3EA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0.000000 </w:t>
      </w:r>
      <w:r w:rsidR="001764E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ab/>
      </w:r>
      <w:r w:rsidRPr="001B3EA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0.0000  </w:t>
      </w:r>
    </w:p>
    <w:p w14:paraId="27B188B6" w14:textId="4309AC72" w:rsidR="00B80AD1" w:rsidRPr="001B3EAF" w:rsidRDefault="00B80AD1" w:rsidP="00360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</w:pPr>
      <w:r w:rsidRPr="001B3EA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 </w:t>
      </w:r>
      <w:r w:rsidRPr="00B6739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single" w:sz="4" w:space="0" w:color="auto"/>
          <w:lang w:eastAsia="en-GB"/>
          <w14:ligatures w14:val="none"/>
        </w:rPr>
        <w:t xml:space="preserve">Residual             </w:t>
      </w:r>
      <w:r w:rsidR="001764E4" w:rsidRPr="00B6739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single" w:sz="4" w:space="0" w:color="auto"/>
          <w:lang w:eastAsia="en-GB"/>
          <w14:ligatures w14:val="none"/>
        </w:rPr>
        <w:tab/>
      </w:r>
      <w:r w:rsidRPr="00B6739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single" w:sz="4" w:space="0" w:color="auto"/>
          <w:lang w:eastAsia="en-GB"/>
          <w14:ligatures w14:val="none"/>
        </w:rPr>
        <w:t xml:space="preserve">0.000104 </w:t>
      </w:r>
      <w:r w:rsidR="001764E4" w:rsidRPr="00B6739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single" w:sz="4" w:space="0" w:color="auto"/>
          <w:lang w:eastAsia="en-GB"/>
          <w14:ligatures w14:val="none"/>
        </w:rPr>
        <w:tab/>
      </w:r>
      <w:r w:rsidRPr="00B6739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single" w:sz="4" w:space="0" w:color="auto"/>
          <w:lang w:eastAsia="en-GB"/>
          <w14:ligatures w14:val="none"/>
        </w:rPr>
        <w:t>0.0102</w:t>
      </w:r>
      <w:r w:rsidRPr="001B3EA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  </w:t>
      </w:r>
    </w:p>
    <w:p w14:paraId="1C3B8A04" w14:textId="77777777" w:rsidR="00F20054" w:rsidRDefault="00F20054" w:rsidP="00360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</w:pPr>
    </w:p>
    <w:p w14:paraId="1BDC5E49" w14:textId="77777777" w:rsidR="00C82AB0" w:rsidRDefault="00F20054" w:rsidP="00360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Table A3.3. </w:t>
      </w:r>
      <w:r w:rsidR="00B6739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Results for the random effect when food tree is included a s random effect in the selected model. </w:t>
      </w:r>
    </w:p>
    <w:p w14:paraId="7EB883B6" w14:textId="5002F0CA" w:rsidR="00B6739C" w:rsidRDefault="00B6739C" w:rsidP="00360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</w:pPr>
      <w:r w:rsidRPr="001B3EA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>Number of obs: 117, groups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 (</w:t>
      </w:r>
      <w:r w:rsidRPr="001B3EA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>Food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): </w:t>
      </w:r>
      <w:r w:rsidRPr="001B3EA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>11</w:t>
      </w:r>
    </w:p>
    <w:p w14:paraId="568A8EBA" w14:textId="07A1D874" w:rsidR="00F20054" w:rsidRPr="001B3EAF" w:rsidRDefault="00F20054" w:rsidP="00360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</w:p>
    <w:p w14:paraId="35ED2E75" w14:textId="77777777" w:rsidR="00B80AD1" w:rsidRPr="00B80AD1" w:rsidRDefault="00B80AD1"/>
    <w:p w14:paraId="1B906D07" w14:textId="77777777" w:rsidR="00520930" w:rsidRDefault="00520930">
      <w:pPr>
        <w:rPr>
          <w:lang w:val="en-US"/>
        </w:rPr>
      </w:pPr>
    </w:p>
    <w:p w14:paraId="518417E4" w14:textId="77777777" w:rsidR="00520930" w:rsidRPr="00520930" w:rsidRDefault="00520930">
      <w:pPr>
        <w:rPr>
          <w:lang w:val="en-US"/>
        </w:rPr>
      </w:pPr>
    </w:p>
    <w:sectPr w:rsidR="00520930" w:rsidRPr="00520930">
      <w:headerReference w:type="default" r:id="rId8"/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E645D2" w14:textId="77777777" w:rsidR="00520930" w:rsidRDefault="00520930" w:rsidP="00520930">
      <w:pPr>
        <w:spacing w:after="0" w:line="240" w:lineRule="auto"/>
      </w:pPr>
      <w:r>
        <w:separator/>
      </w:r>
    </w:p>
  </w:endnote>
  <w:endnote w:type="continuationSeparator" w:id="0">
    <w:p w14:paraId="7CC0044B" w14:textId="77777777" w:rsidR="00520930" w:rsidRDefault="00520930" w:rsidP="005209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24875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435B62" w14:textId="0E2FBC9B" w:rsidR="00520930" w:rsidRDefault="005209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BCD40D" w14:textId="77777777" w:rsidR="00520930" w:rsidRDefault="005209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D92D55" w14:textId="77777777" w:rsidR="00520930" w:rsidRDefault="00520930" w:rsidP="00520930">
      <w:pPr>
        <w:spacing w:after="0" w:line="240" w:lineRule="auto"/>
      </w:pPr>
      <w:r>
        <w:separator/>
      </w:r>
    </w:p>
  </w:footnote>
  <w:footnote w:type="continuationSeparator" w:id="0">
    <w:p w14:paraId="142E5D1F" w14:textId="77777777" w:rsidR="00520930" w:rsidRDefault="00520930" w:rsidP="005209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5C7463" w14:textId="77777777" w:rsidR="007E47DC" w:rsidRPr="007E47DC" w:rsidRDefault="007E47DC" w:rsidP="007E47DC">
    <w:pPr>
      <w:pStyle w:val="NoSpacing"/>
      <w:rPr>
        <w:b/>
        <w:bCs/>
      </w:rPr>
    </w:pPr>
    <w:r w:rsidRPr="007E47DC">
      <w:rPr>
        <w:b/>
        <w:bCs/>
      </w:rPr>
      <w:t xml:space="preserve">Adaptation to leaf traits of individual trees in a forest appears rare in caterpillars </w:t>
    </w:r>
  </w:p>
  <w:p w14:paraId="04E9E9B0" w14:textId="200CF8CE" w:rsidR="007E47DC" w:rsidRPr="00DD67F0" w:rsidRDefault="007E47DC" w:rsidP="007E47DC">
    <w:pPr>
      <w:pStyle w:val="NoSpacing"/>
      <w:rPr>
        <w:bCs/>
      </w:rPr>
    </w:pPr>
    <w:r w:rsidRPr="00DD67F0">
      <w:rPr>
        <w:bCs/>
      </w:rPr>
      <w:t>Freerk Molleman, Anna Sokół-</w:t>
    </w:r>
    <w:proofErr w:type="spellStart"/>
    <w:r w:rsidRPr="00DD67F0">
      <w:rPr>
        <w:bCs/>
      </w:rPr>
      <w:t>Łętowska</w:t>
    </w:r>
    <w:proofErr w:type="spellEnd"/>
    <w:r w:rsidRPr="00DD67F0">
      <w:rPr>
        <w:bCs/>
      </w:rPr>
      <w:t>, Soumen Mallick, Andreas Prinzing, Urszula Walczak</w:t>
    </w:r>
  </w:p>
  <w:p w14:paraId="7707F834" w14:textId="77777777" w:rsidR="007E47DC" w:rsidRDefault="007E47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C0MDI0NTIyMzawtDBV0lEKTi0uzszPAykwrAUAtB7hjiwAAAA="/>
  </w:docVars>
  <w:rsids>
    <w:rsidRoot w:val="003064F2"/>
    <w:rsid w:val="0004276C"/>
    <w:rsid w:val="00152756"/>
    <w:rsid w:val="001764E4"/>
    <w:rsid w:val="001B2087"/>
    <w:rsid w:val="001C4D88"/>
    <w:rsid w:val="00254407"/>
    <w:rsid w:val="003064F2"/>
    <w:rsid w:val="00313268"/>
    <w:rsid w:val="003251B2"/>
    <w:rsid w:val="003603A9"/>
    <w:rsid w:val="003A24AA"/>
    <w:rsid w:val="003E4DBC"/>
    <w:rsid w:val="004F778D"/>
    <w:rsid w:val="00520930"/>
    <w:rsid w:val="005908E8"/>
    <w:rsid w:val="005E13E7"/>
    <w:rsid w:val="006026D4"/>
    <w:rsid w:val="00630F23"/>
    <w:rsid w:val="0064675B"/>
    <w:rsid w:val="007C63CB"/>
    <w:rsid w:val="007E47DC"/>
    <w:rsid w:val="009F7726"/>
    <w:rsid w:val="00B36635"/>
    <w:rsid w:val="00B6739C"/>
    <w:rsid w:val="00B80AD1"/>
    <w:rsid w:val="00BA0F3E"/>
    <w:rsid w:val="00C82AB0"/>
    <w:rsid w:val="00CC10A0"/>
    <w:rsid w:val="00CE741E"/>
    <w:rsid w:val="00D270F1"/>
    <w:rsid w:val="00E179F9"/>
    <w:rsid w:val="00E728F9"/>
    <w:rsid w:val="00ED79BD"/>
    <w:rsid w:val="00F20054"/>
    <w:rsid w:val="00F94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25889D"/>
  <w15:chartTrackingRefBased/>
  <w15:docId w15:val="{332A2DBC-F0B3-4E14-BBD4-61EEB3C69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64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4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4F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4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4F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4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4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4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4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4F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4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4F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4F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4F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4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4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4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4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4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4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4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4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4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4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4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4F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4F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4F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4F2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209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930"/>
  </w:style>
  <w:style w:type="paragraph" w:styleId="Footer">
    <w:name w:val="footer"/>
    <w:basedOn w:val="Normal"/>
    <w:link w:val="FooterChar"/>
    <w:uiPriority w:val="99"/>
    <w:unhideWhenUsed/>
    <w:rsid w:val="005209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930"/>
  </w:style>
  <w:style w:type="paragraph" w:styleId="NoSpacing">
    <w:name w:val="No Spacing"/>
    <w:uiPriority w:val="1"/>
    <w:qFormat/>
    <w:rsid w:val="007E47DC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D79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D79BD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tyacmbh4b">
    <w:name w:val="gntyacmbh4b"/>
    <w:basedOn w:val="DefaultParagraphFont"/>
    <w:rsid w:val="00ED79BD"/>
  </w:style>
  <w:style w:type="character" w:customStyle="1" w:styleId="gntyacmbg3b">
    <w:name w:val="gntyacmbg3b"/>
    <w:basedOn w:val="DefaultParagraphFont"/>
    <w:rsid w:val="00ED79BD"/>
  </w:style>
  <w:style w:type="character" w:customStyle="1" w:styleId="gntyacmba4b">
    <w:name w:val="gntyacmba4b"/>
    <w:basedOn w:val="DefaultParagraphFont"/>
    <w:rsid w:val="00ED79BD"/>
  </w:style>
  <w:style w:type="character" w:styleId="CommentReference">
    <w:name w:val="annotation reference"/>
    <w:basedOn w:val="DefaultParagraphFont"/>
    <w:uiPriority w:val="99"/>
    <w:semiHidden/>
    <w:unhideWhenUsed/>
    <w:rsid w:val="00B80A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0A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0AD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5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0</Words>
  <Characters>672</Characters>
  <Application>Microsoft Office Word</Application>
  <DocSecurity>0</DocSecurity>
  <Lines>28</Lines>
  <Paragraphs>12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rk Molleman</dc:creator>
  <cp:keywords/>
  <dc:description/>
  <cp:lastModifiedBy>Freerk Molleman</cp:lastModifiedBy>
  <cp:revision>9</cp:revision>
  <dcterms:created xsi:type="dcterms:W3CDTF">2024-12-18T15:03:00Z</dcterms:created>
  <dcterms:modified xsi:type="dcterms:W3CDTF">2024-12-23T09:00:00Z</dcterms:modified>
</cp:coreProperties>
</file>